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03F2B" w14:textId="77777777" w:rsidR="008942F8" w:rsidRPr="00742527" w:rsidRDefault="008942F8" w:rsidP="008942F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2E4B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(S1).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DeepLabCut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and MATLAB Script Parame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7645"/>
      </w:tblGrid>
      <w:tr w:rsidR="008942F8" w14:paraId="1907F2FA" w14:textId="77777777" w:rsidTr="00820C5F">
        <w:trPr>
          <w:trHeight w:val="746"/>
        </w:trPr>
        <w:tc>
          <w:tcPr>
            <w:tcW w:w="1705" w:type="dxa"/>
            <w:shd w:val="clear" w:color="auto" w:fill="DBDBDB" w:themeFill="accent3" w:themeFillTint="66"/>
          </w:tcPr>
          <w:p w14:paraId="62D4126F" w14:textId="77777777" w:rsidR="008942F8" w:rsidRDefault="008942F8" w:rsidP="00820C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CD426E7" w14:textId="77777777" w:rsidR="008942F8" w:rsidRPr="00AB3052" w:rsidRDefault="008942F8" w:rsidP="00820C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30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</w:t>
            </w:r>
          </w:p>
        </w:tc>
        <w:tc>
          <w:tcPr>
            <w:tcW w:w="7645" w:type="dxa"/>
            <w:shd w:val="clear" w:color="auto" w:fill="DBDBDB" w:themeFill="accent3" w:themeFillTint="66"/>
          </w:tcPr>
          <w:p w14:paraId="71E57269" w14:textId="77777777" w:rsidR="008942F8" w:rsidRDefault="008942F8" w:rsidP="00820C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A632826" w14:textId="77777777" w:rsidR="008942F8" w:rsidRPr="00AB3052" w:rsidRDefault="008942F8" w:rsidP="00820C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30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</w:tr>
      <w:tr w:rsidR="008942F8" w14:paraId="1A1CD00D" w14:textId="77777777" w:rsidTr="00820C5F">
        <w:tc>
          <w:tcPr>
            <w:tcW w:w="1705" w:type="dxa"/>
            <w:shd w:val="clear" w:color="auto" w:fill="DBDBDB" w:themeFill="accent3" w:themeFillTint="66"/>
          </w:tcPr>
          <w:p w14:paraId="61012AFF" w14:textId="77777777" w:rsidR="008942F8" w:rsidRDefault="008942F8" w:rsidP="00820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4DB7219" w14:textId="77777777" w:rsidR="008942F8" w:rsidRDefault="008942F8" w:rsidP="00820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1B4ED6A" w14:textId="77777777" w:rsidR="008942F8" w:rsidRDefault="008942F8" w:rsidP="00820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504EE86" w14:textId="77777777" w:rsidR="008942F8" w:rsidRDefault="008942F8" w:rsidP="00820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3F5DA0" w14:textId="77777777" w:rsidR="008942F8" w:rsidRDefault="008942F8" w:rsidP="00820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EF79FE3" w14:textId="77777777" w:rsidR="008942F8" w:rsidRPr="00095DB4" w:rsidRDefault="008942F8" w:rsidP="00820C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95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epLabCut</w:t>
            </w:r>
            <w:proofErr w:type="spellEnd"/>
          </w:p>
          <w:p w14:paraId="3CBD9C5C" w14:textId="77777777" w:rsidR="008942F8" w:rsidRPr="00563A90" w:rsidRDefault="008942F8" w:rsidP="00820C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2.2b6</w:t>
            </w:r>
          </w:p>
        </w:tc>
        <w:tc>
          <w:tcPr>
            <w:tcW w:w="7645" w:type="dxa"/>
          </w:tcPr>
          <w:p w14:paraId="5124478B" w14:textId="77777777" w:rsidR="008942F8" w:rsidRDefault="008942F8" w:rsidP="00820C5F">
            <w:pPr>
              <w:pStyle w:val="ListParagraph"/>
              <w:numPr>
                <w:ilvl w:val="0"/>
                <w:numId w:val="1"/>
              </w:numPr>
              <w:ind w:left="160" w:hanging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2B1745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K-means extraction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 clustering algorithm that extracts a subset of frames for manual labelling i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eepLabCu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77D97C54" w14:textId="77777777" w:rsidR="008942F8" w:rsidRDefault="008942F8" w:rsidP="00820C5F">
            <w:pPr>
              <w:pStyle w:val="ListParagraph"/>
              <w:numPr>
                <w:ilvl w:val="0"/>
                <w:numId w:val="1"/>
              </w:numPr>
              <w:ind w:left="160" w:hanging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C52E8A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raining fraction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dentifies the fraction of network data reserved for training versus testing. Set at 0.95 (95% reserved.)</w:t>
            </w:r>
          </w:p>
          <w:p w14:paraId="6D83A4BD" w14:textId="77777777" w:rsidR="008942F8" w:rsidRDefault="008942F8" w:rsidP="00820C5F">
            <w:pPr>
              <w:pStyle w:val="ListParagraph"/>
              <w:numPr>
                <w:ilvl w:val="0"/>
                <w:numId w:val="1"/>
              </w:numPr>
              <w:ind w:left="160" w:hanging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C52E8A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Batch size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stablishes the computational memory allotted for each training iteration in the neural network. Set at 1 (one frame analyzed at a time.)</w:t>
            </w:r>
          </w:p>
          <w:p w14:paraId="6E53DB2C" w14:textId="77777777" w:rsidR="008942F8" w:rsidRDefault="008942F8" w:rsidP="00820C5F">
            <w:pPr>
              <w:pStyle w:val="ListParagraph"/>
              <w:numPr>
                <w:ilvl w:val="0"/>
                <w:numId w:val="1"/>
              </w:numPr>
              <w:ind w:left="160" w:hanging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C52E8A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P-cutoff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stablishes the probability threshold for the neural network to positively label a point. Set at 0.06 for the small points of interest in our sample.</w:t>
            </w:r>
          </w:p>
          <w:p w14:paraId="220C1235" w14:textId="77777777" w:rsidR="008942F8" w:rsidRDefault="008942F8" w:rsidP="00820C5F">
            <w:pPr>
              <w:pStyle w:val="ListParagraph"/>
              <w:numPr>
                <w:ilvl w:val="0"/>
                <w:numId w:val="1"/>
              </w:numPr>
              <w:ind w:left="160" w:hanging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C52E8A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Positional distance threshold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stablishes the minimal acceptable distance between digital labels; is a greater value for smaller labels. Set at 17, raised from 15 after the neural network for patient 2.</w:t>
            </w:r>
          </w:p>
          <w:p w14:paraId="44235265" w14:textId="77777777" w:rsidR="008942F8" w:rsidRPr="00133E26" w:rsidRDefault="008942F8" w:rsidP="00820C5F">
            <w:pPr>
              <w:pStyle w:val="ListParagraph"/>
              <w:numPr>
                <w:ilvl w:val="0"/>
                <w:numId w:val="1"/>
              </w:numPr>
              <w:ind w:left="160" w:hanging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C52E8A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Default augment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Defines the type of filtering and smoothing package used to correct skewed or missing labels. Set as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mgau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2D median filtering.</w:t>
            </w:r>
          </w:p>
        </w:tc>
      </w:tr>
      <w:tr w:rsidR="008942F8" w14:paraId="04E40B95" w14:textId="77777777" w:rsidTr="00820C5F">
        <w:tc>
          <w:tcPr>
            <w:tcW w:w="1705" w:type="dxa"/>
            <w:shd w:val="clear" w:color="auto" w:fill="DBDBDB" w:themeFill="accent3" w:themeFillTint="66"/>
          </w:tcPr>
          <w:p w14:paraId="5E6630A7" w14:textId="77777777" w:rsidR="008942F8" w:rsidRDefault="008942F8" w:rsidP="00820C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655DC6" w14:textId="77777777" w:rsidR="008942F8" w:rsidRPr="00096940" w:rsidRDefault="008942F8" w:rsidP="00820C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96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dFrame</w:t>
            </w:r>
            <w:proofErr w:type="spellEnd"/>
          </w:p>
          <w:p w14:paraId="78CB2601" w14:textId="77777777" w:rsidR="008942F8" w:rsidRPr="006371A0" w:rsidRDefault="008942F8" w:rsidP="00820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71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MATLAB r2021a)</w:t>
            </w:r>
          </w:p>
        </w:tc>
        <w:tc>
          <w:tcPr>
            <w:tcW w:w="7645" w:type="dxa"/>
          </w:tcPr>
          <w:p w14:paraId="247DF398" w14:textId="77777777" w:rsidR="008942F8" w:rsidRDefault="008942F8" w:rsidP="00820C5F">
            <w:pPr>
              <w:pStyle w:val="ListParagraph"/>
              <w:numPr>
                <w:ilvl w:val="0"/>
                <w:numId w:val="1"/>
              </w:numPr>
              <w:ind w:left="160" w:hanging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C52E8A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Video reader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eads .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v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.mp4 files containing patient kinematic recordings.</w:t>
            </w:r>
          </w:p>
          <w:p w14:paraId="0EF6D22F" w14:textId="77777777" w:rsidR="008942F8" w:rsidRDefault="008942F8" w:rsidP="00820C5F">
            <w:pPr>
              <w:pStyle w:val="ListParagraph"/>
              <w:numPr>
                <w:ilvl w:val="0"/>
                <w:numId w:val="1"/>
              </w:numPr>
              <w:ind w:left="160" w:hanging="1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2E8A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Linspace</w:t>
            </w:r>
            <w:proofErr w:type="spellEnd"/>
            <w:r w:rsidRPr="00C52E8A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uclidean distance plot overlay in the video output spans the number of frames in each video recording (ranges from 600-2400 frames.)</w:t>
            </w:r>
          </w:p>
          <w:p w14:paraId="2DE9FEE3" w14:textId="77777777" w:rsidR="008942F8" w:rsidRPr="001275CB" w:rsidRDefault="008942F8" w:rsidP="00820C5F">
            <w:pPr>
              <w:pStyle w:val="ListParagraph"/>
              <w:numPr>
                <w:ilvl w:val="0"/>
                <w:numId w:val="1"/>
              </w:numPr>
              <w:ind w:left="160" w:hanging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C52E8A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Smooth data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uclidean distance plot overlay in the video output is normalized and smoothed using th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owes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unction.</w:t>
            </w:r>
          </w:p>
        </w:tc>
      </w:tr>
      <w:tr w:rsidR="008942F8" w14:paraId="7D377F72" w14:textId="77777777" w:rsidTr="00820C5F">
        <w:tc>
          <w:tcPr>
            <w:tcW w:w="1705" w:type="dxa"/>
            <w:shd w:val="clear" w:color="auto" w:fill="DBDBDB" w:themeFill="accent3" w:themeFillTint="66"/>
          </w:tcPr>
          <w:p w14:paraId="3B9D00B0" w14:textId="77777777" w:rsidR="008942F8" w:rsidRDefault="008942F8" w:rsidP="00820C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302433" w14:textId="77777777" w:rsidR="008942F8" w:rsidRDefault="008942F8" w:rsidP="00820C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EE97E35" w14:textId="77777777" w:rsidR="008942F8" w:rsidRDefault="008942F8" w:rsidP="00820C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E9BB49B" w14:textId="77777777" w:rsidR="008942F8" w:rsidRPr="00292633" w:rsidRDefault="008942F8" w:rsidP="00820C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US"/>
              </w:rPr>
            </w:pPr>
            <w:proofErr w:type="spellStart"/>
            <w:r w:rsidRPr="006371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dpeaks</w:t>
            </w:r>
            <w:proofErr w:type="spellEnd"/>
          </w:p>
          <w:p w14:paraId="166C9A2B" w14:textId="77777777" w:rsidR="008942F8" w:rsidRPr="00096940" w:rsidRDefault="008942F8" w:rsidP="00820C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1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MATLAB r2021a)</w:t>
            </w:r>
          </w:p>
        </w:tc>
        <w:tc>
          <w:tcPr>
            <w:tcW w:w="7645" w:type="dxa"/>
          </w:tcPr>
          <w:p w14:paraId="5F6320C3" w14:textId="77777777" w:rsidR="008942F8" w:rsidRDefault="008942F8" w:rsidP="00820C5F">
            <w:pPr>
              <w:pStyle w:val="ListParagraph"/>
              <w:numPr>
                <w:ilvl w:val="0"/>
                <w:numId w:val="1"/>
              </w:numPr>
              <w:ind w:left="160" w:hanging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563A9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Probability threshold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ased on p-cutoff and positional distance threshold, specifies the lowest probability for a movement epoch to be valid and extractable. Set at 0.65.</w:t>
            </w:r>
          </w:p>
          <w:p w14:paraId="78ECBB11" w14:textId="77777777" w:rsidR="008942F8" w:rsidRDefault="008942F8" w:rsidP="00820C5F">
            <w:pPr>
              <w:pStyle w:val="ListParagraph"/>
              <w:numPr>
                <w:ilvl w:val="0"/>
                <w:numId w:val="1"/>
              </w:numPr>
              <w:ind w:left="160" w:hanging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563A9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Minimum peak wid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 Establishes the smallest half-height width of Euclidean distance movement epochs to find and label as a peak. Set at 3.</w:t>
            </w:r>
          </w:p>
          <w:p w14:paraId="2CD18066" w14:textId="77777777" w:rsidR="008942F8" w:rsidRDefault="008942F8" w:rsidP="00820C5F">
            <w:pPr>
              <w:pStyle w:val="ListParagraph"/>
              <w:numPr>
                <w:ilvl w:val="0"/>
                <w:numId w:val="1"/>
              </w:numPr>
              <w:ind w:left="160" w:hanging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563A9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Minimum peak prominence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stablishes the smallest prominence to find and label movement epochs as a peak. Set at 0.172, with extent annotations.</w:t>
            </w:r>
          </w:p>
          <w:p w14:paraId="7C37A164" w14:textId="77777777" w:rsidR="008942F8" w:rsidRPr="00AB3052" w:rsidRDefault="008942F8" w:rsidP="00820C5F">
            <w:pPr>
              <w:pStyle w:val="ListParagraph"/>
              <w:numPr>
                <w:ilvl w:val="0"/>
                <w:numId w:val="1"/>
              </w:numPr>
              <w:ind w:left="160" w:hanging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563A9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Minimum peak distance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stablishes the smallest separation (shortest duration of time) between successive peaks to avoid overlapping peaks or noise. Set at 20.</w:t>
            </w:r>
          </w:p>
        </w:tc>
      </w:tr>
    </w:tbl>
    <w:p w14:paraId="55213E03" w14:textId="77777777" w:rsidR="008942F8" w:rsidRDefault="008942F8" w:rsidP="008942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rious parameters used throughout the movement epoch analysis pipeline. Describes parameter function and assigned values.</w:t>
      </w:r>
    </w:p>
    <w:p w14:paraId="7754CDD5" w14:textId="77777777" w:rsidR="008942F8" w:rsidRDefault="008942F8" w:rsidP="008942F8">
      <w:pPr>
        <w:rPr>
          <w:rFonts w:ascii="Times New Roman" w:hAnsi="Times New Roman" w:cs="Times New Roman"/>
          <w:sz w:val="24"/>
          <w:szCs w:val="24"/>
        </w:rPr>
      </w:pPr>
    </w:p>
    <w:p w14:paraId="0B694EEE" w14:textId="77777777" w:rsidR="008942F8" w:rsidRDefault="008942F8" w:rsidP="008942F8">
      <w:pPr>
        <w:rPr>
          <w:rFonts w:ascii="Times New Roman" w:hAnsi="Times New Roman" w:cs="Times New Roman"/>
          <w:sz w:val="24"/>
          <w:szCs w:val="24"/>
        </w:rPr>
      </w:pPr>
    </w:p>
    <w:p w14:paraId="4322A4C1" w14:textId="77777777" w:rsidR="00BE55F9" w:rsidRDefault="00BE55F9"/>
    <w:sectPr w:rsidR="00BE55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A30559"/>
    <w:multiLevelType w:val="hybridMultilevel"/>
    <w:tmpl w:val="5AB0A0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444338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2F8"/>
    <w:rsid w:val="008942F8"/>
    <w:rsid w:val="00BE5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1FA9E"/>
  <w15:chartTrackingRefBased/>
  <w15:docId w15:val="{99FC0A53-29FE-4BC2-89F9-7FD9A95FF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42F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42F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942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2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Thompson</dc:creator>
  <cp:keywords/>
  <dc:description/>
  <cp:lastModifiedBy>John Thompson</cp:lastModifiedBy>
  <cp:revision>1</cp:revision>
  <dcterms:created xsi:type="dcterms:W3CDTF">2022-06-08T23:43:00Z</dcterms:created>
  <dcterms:modified xsi:type="dcterms:W3CDTF">2022-06-08T23:43:00Z</dcterms:modified>
</cp:coreProperties>
</file>